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267B2" w14:textId="480F0BE6" w:rsidR="009070B9" w:rsidRDefault="00CF7508">
      <w:r w:rsidRPr="007845BA">
        <w:rPr>
          <w:noProof/>
        </w:rPr>
        <w:drawing>
          <wp:anchor distT="0" distB="0" distL="114300" distR="114300" simplePos="0" relativeHeight="251704320" behindDoc="1" locked="0" layoutInCell="1" allowOverlap="1" wp14:anchorId="1AEE2FEF" wp14:editId="6C50CDDE">
            <wp:simplePos x="0" y="0"/>
            <wp:positionH relativeFrom="margin">
              <wp:posOffset>3649974</wp:posOffset>
            </wp:positionH>
            <wp:positionV relativeFrom="paragraph">
              <wp:posOffset>0</wp:posOffset>
            </wp:positionV>
            <wp:extent cx="1755151" cy="1579636"/>
            <wp:effectExtent l="0" t="0" r="0" b="1905"/>
            <wp:wrapNone/>
            <wp:docPr id="11319777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977730" name="图片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151" cy="1579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4864" behindDoc="0" locked="0" layoutInCell="1" allowOverlap="1" wp14:anchorId="7F0315AB" wp14:editId="512CD1BA">
            <wp:simplePos x="0" y="0"/>
            <wp:positionH relativeFrom="margin">
              <wp:align>left</wp:align>
            </wp:positionH>
            <wp:positionV relativeFrom="paragraph">
              <wp:posOffset>12700</wp:posOffset>
            </wp:positionV>
            <wp:extent cx="1816735" cy="1635125"/>
            <wp:effectExtent l="0" t="0" r="0" b="3175"/>
            <wp:wrapNone/>
            <wp:docPr id="879705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70579" name="图片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17071" cy="16353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6912" behindDoc="0" locked="0" layoutInCell="1" allowOverlap="1" wp14:anchorId="27BD99A9" wp14:editId="12B541CB">
            <wp:simplePos x="0" y="0"/>
            <wp:positionH relativeFrom="margin">
              <wp:posOffset>1803400</wp:posOffset>
            </wp:positionH>
            <wp:positionV relativeFrom="paragraph">
              <wp:posOffset>0</wp:posOffset>
            </wp:positionV>
            <wp:extent cx="1765300" cy="1588770"/>
            <wp:effectExtent l="0" t="0" r="6350" b="0"/>
            <wp:wrapNone/>
            <wp:docPr id="66215765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157652" name="图片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65300" cy="1588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007FE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B91751B" wp14:editId="77E3CEA1">
                <wp:simplePos x="0" y="0"/>
                <wp:positionH relativeFrom="margin">
                  <wp:posOffset>3556000</wp:posOffset>
                </wp:positionH>
                <wp:positionV relativeFrom="paragraph">
                  <wp:posOffset>12700</wp:posOffset>
                </wp:positionV>
                <wp:extent cx="266700" cy="273050"/>
                <wp:effectExtent l="0" t="0" r="0" b="0"/>
                <wp:wrapNone/>
                <wp:docPr id="1279313812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1F93E8" w14:textId="160A9FC2" w:rsidR="008007FE" w:rsidRPr="00420CDC" w:rsidRDefault="008007FE" w:rsidP="008007F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91751B" id="矩形 1" o:spid="_x0000_s1026" style="position:absolute;left:0;text-align:left;margin-left:280pt;margin-top:1pt;width:21pt;height:21.5pt;z-index:2517012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" filled="f" stroked="f" strokeweight="1pt">
                <v:textbox>
                  <w:txbxContent>
                    <w:p w14:paraId="641F93E8" w14:textId="160A9FC2" w:rsidR="008007FE" w:rsidRPr="00420CDC" w:rsidRDefault="008007FE" w:rsidP="008007F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007FE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719ADFD" wp14:editId="25F1AB03">
                <wp:simplePos x="0" y="0"/>
                <wp:positionH relativeFrom="margin">
                  <wp:posOffset>1809750</wp:posOffset>
                </wp:positionH>
                <wp:positionV relativeFrom="paragraph">
                  <wp:posOffset>12700</wp:posOffset>
                </wp:positionV>
                <wp:extent cx="266700" cy="273050"/>
                <wp:effectExtent l="0" t="0" r="0" b="0"/>
                <wp:wrapNone/>
                <wp:docPr id="291839780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ABFC3C" w14:textId="258D3C9D" w:rsidR="008007FE" w:rsidRPr="00420CDC" w:rsidRDefault="008007FE" w:rsidP="008007F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19ADFD" id="_x0000_s1027" style="position:absolute;left:0;text-align:left;margin-left:142.5pt;margin-top:1pt;width:21pt;height:21.5pt;z-index:2517032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" filled="f" stroked="f" strokeweight="1pt">
                <v:textbox>
                  <w:txbxContent>
                    <w:p w14:paraId="5EABFC3C" w14:textId="258D3C9D" w:rsidR="008007FE" w:rsidRPr="00420CDC" w:rsidRDefault="008007FE" w:rsidP="008007F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007FE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CB23263" wp14:editId="1C4407FA">
                <wp:simplePos x="0" y="0"/>
                <wp:positionH relativeFrom="margin">
                  <wp:posOffset>0</wp:posOffset>
                </wp:positionH>
                <wp:positionV relativeFrom="paragraph">
                  <wp:posOffset>12700</wp:posOffset>
                </wp:positionV>
                <wp:extent cx="266700" cy="273050"/>
                <wp:effectExtent l="0" t="0" r="0" b="0"/>
                <wp:wrapNone/>
                <wp:docPr id="1991164123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25A5F5" w14:textId="77777777" w:rsidR="008007FE" w:rsidRPr="00420CDC" w:rsidRDefault="008007FE" w:rsidP="008007F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0CDC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B23263" id="_x0000_s1028" style="position:absolute;left:0;text-align:left;margin-left:0;margin-top:1pt;width:21pt;height:21.5pt;z-index:2516910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" filled="f" stroked="f" strokeweight="1pt">
                <v:textbox>
                  <w:txbxContent>
                    <w:p w14:paraId="2D25A5F5" w14:textId="77777777" w:rsidR="008007FE" w:rsidRPr="00420CDC" w:rsidRDefault="008007FE" w:rsidP="008007F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20CDC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F56F819" w14:textId="036C86A5" w:rsidR="00D40E92" w:rsidRDefault="00D40E92"/>
    <w:p w14:paraId="3DFD2CDB" w14:textId="5D0861F3" w:rsidR="00D40E92" w:rsidRDefault="00D40E92"/>
    <w:p w14:paraId="2C447B20" w14:textId="276514BA" w:rsidR="00D40E92" w:rsidRDefault="00D40E92"/>
    <w:p w14:paraId="1FE1E139" w14:textId="45D29E82" w:rsidR="00D40E92" w:rsidRDefault="00D40E92"/>
    <w:p w14:paraId="441144C3" w14:textId="3213A9ED" w:rsidR="00D40E92" w:rsidRDefault="00D40E92"/>
    <w:p w14:paraId="1CFD76B5" w14:textId="760EB0F9" w:rsidR="008E1CDB" w:rsidRDefault="008E1CDB"/>
    <w:p w14:paraId="7782186D" w14:textId="02FF307E" w:rsidR="008E1CDB" w:rsidRDefault="00382B90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3B44C9D" wp14:editId="33F09727">
                <wp:simplePos x="0" y="0"/>
                <wp:positionH relativeFrom="margin">
                  <wp:posOffset>1866900</wp:posOffset>
                </wp:positionH>
                <wp:positionV relativeFrom="paragraph">
                  <wp:posOffset>143510</wp:posOffset>
                </wp:positionV>
                <wp:extent cx="266700" cy="273050"/>
                <wp:effectExtent l="0" t="0" r="0" b="0"/>
                <wp:wrapNone/>
                <wp:docPr id="68503185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4F2B7A" w14:textId="67BFCCFF" w:rsidR="00382B90" w:rsidRPr="00420CDC" w:rsidRDefault="00382B90" w:rsidP="00382B9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B44C9D" id="_x0000_s1029" style="position:absolute;left:0;text-align:left;margin-left:147pt;margin-top:11.3pt;width:21pt;height:21.5pt;z-index:2516828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" filled="f" stroked="f" strokeweight="1pt">
                <v:textbox>
                  <w:txbxContent>
                    <w:p w14:paraId="2D4F2B7A" w14:textId="67BFCCFF" w:rsidR="00382B90" w:rsidRPr="00420CDC" w:rsidRDefault="00382B90" w:rsidP="00382B90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679B83A" w14:textId="678D4C11" w:rsidR="008E1CDB" w:rsidRDefault="00CF7508">
      <w:r>
        <w:rPr>
          <w:noProof/>
        </w:rPr>
        <w:drawing>
          <wp:anchor distT="0" distB="0" distL="114300" distR="114300" simplePos="0" relativeHeight="251683840" behindDoc="0" locked="0" layoutInCell="1" allowOverlap="1" wp14:anchorId="5993C7AC" wp14:editId="111A4879">
            <wp:simplePos x="0" y="0"/>
            <wp:positionH relativeFrom="margin">
              <wp:align>left</wp:align>
            </wp:positionH>
            <wp:positionV relativeFrom="paragraph">
              <wp:posOffset>167640</wp:posOffset>
            </wp:positionV>
            <wp:extent cx="1778635" cy="1600835"/>
            <wp:effectExtent l="0" t="0" r="0" b="0"/>
            <wp:wrapNone/>
            <wp:docPr id="259372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37209" name="图片 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778931" cy="16010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007FE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6B5F7AC" wp14:editId="632DD379">
                <wp:simplePos x="0" y="0"/>
                <wp:positionH relativeFrom="margin">
                  <wp:posOffset>3562350</wp:posOffset>
                </wp:positionH>
                <wp:positionV relativeFrom="paragraph">
                  <wp:posOffset>15240</wp:posOffset>
                </wp:positionV>
                <wp:extent cx="266700" cy="273050"/>
                <wp:effectExtent l="0" t="0" r="0" b="0"/>
                <wp:wrapNone/>
                <wp:docPr id="1969278785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C582AE" w14:textId="4A688639" w:rsidR="008007FE" w:rsidRPr="00420CDC" w:rsidRDefault="008007FE" w:rsidP="008007F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B5F7AC" id="_x0000_s1030" style="position:absolute;left:0;text-align:left;margin-left:280.5pt;margin-top:1.2pt;width:21pt;height:21.5pt;z-index:2516951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" filled="f" stroked="f" strokeweight="1pt">
                <v:textbox>
                  <w:txbxContent>
                    <w:p w14:paraId="1EC582AE" w14:textId="4A688639" w:rsidR="008007FE" w:rsidRPr="00420CDC" w:rsidRDefault="008007FE" w:rsidP="008007F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007FE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0C42979" wp14:editId="723C5C20">
                <wp:simplePos x="0" y="0"/>
                <wp:positionH relativeFrom="margin">
                  <wp:posOffset>1803400</wp:posOffset>
                </wp:positionH>
                <wp:positionV relativeFrom="paragraph">
                  <wp:posOffset>21590</wp:posOffset>
                </wp:positionV>
                <wp:extent cx="266700" cy="273050"/>
                <wp:effectExtent l="0" t="0" r="0" b="0"/>
                <wp:wrapNone/>
                <wp:docPr id="972445793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A9EE06" w14:textId="113D6710" w:rsidR="008007FE" w:rsidRPr="00420CDC" w:rsidRDefault="008007FE" w:rsidP="008007F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C42979" id="_x0000_s1031" style="position:absolute;left:0;text-align:left;margin-left:142pt;margin-top:1.7pt;width:21pt;height:21.5pt;z-index:2516971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" filled="f" stroked="f" strokeweight="1pt">
                <v:textbox>
                  <w:txbxContent>
                    <w:p w14:paraId="6DA9EE06" w14:textId="113D6710" w:rsidR="008007FE" w:rsidRPr="00420CDC" w:rsidRDefault="008007FE" w:rsidP="008007F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007FE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CC6034C" wp14:editId="32AC2528">
                <wp:simplePos x="0" y="0"/>
                <wp:positionH relativeFrom="margin">
                  <wp:posOffset>19050</wp:posOffset>
                </wp:positionH>
                <wp:positionV relativeFrom="paragraph">
                  <wp:posOffset>15240</wp:posOffset>
                </wp:positionV>
                <wp:extent cx="266700" cy="273050"/>
                <wp:effectExtent l="0" t="0" r="0" b="0"/>
                <wp:wrapNone/>
                <wp:docPr id="846565195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9B224C" w14:textId="22A56400" w:rsidR="008007FE" w:rsidRPr="00420CDC" w:rsidRDefault="008007FE" w:rsidP="008007F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C6034C" id="_x0000_s1032" style="position:absolute;left:0;text-align:left;margin-left:1.5pt;margin-top:1.2pt;width:21pt;height:21.5pt;z-index:2516992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" filled="f" stroked="f" strokeweight="1pt">
                <v:textbox>
                  <w:txbxContent>
                    <w:p w14:paraId="069B224C" w14:textId="22A56400" w:rsidR="008007FE" w:rsidRPr="00420CDC" w:rsidRDefault="008007FE" w:rsidP="008007F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3B63FCA" w14:textId="2D9C128E" w:rsidR="008E1CDB" w:rsidRDefault="00CF7508">
      <w:r>
        <w:rPr>
          <w:noProof/>
        </w:rPr>
        <w:drawing>
          <wp:anchor distT="0" distB="0" distL="114300" distR="114300" simplePos="0" relativeHeight="251687936" behindDoc="0" locked="0" layoutInCell="1" allowOverlap="1" wp14:anchorId="477D968A" wp14:editId="4AACF8D4">
            <wp:simplePos x="0" y="0"/>
            <wp:positionH relativeFrom="margin">
              <wp:posOffset>3629660</wp:posOffset>
            </wp:positionH>
            <wp:positionV relativeFrom="paragraph">
              <wp:posOffset>13970</wp:posOffset>
            </wp:positionV>
            <wp:extent cx="1692910" cy="1524000"/>
            <wp:effectExtent l="0" t="0" r="2540" b="0"/>
            <wp:wrapNone/>
            <wp:docPr id="76082514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825147" name="图片 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9291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8960" behindDoc="0" locked="0" layoutInCell="1" allowOverlap="1" wp14:anchorId="31B51E08" wp14:editId="57809EB0">
            <wp:simplePos x="0" y="0"/>
            <wp:positionH relativeFrom="margin">
              <wp:posOffset>1806575</wp:posOffset>
            </wp:positionH>
            <wp:positionV relativeFrom="paragraph">
              <wp:posOffset>13970</wp:posOffset>
            </wp:positionV>
            <wp:extent cx="1714500" cy="1543050"/>
            <wp:effectExtent l="0" t="0" r="0" b="0"/>
            <wp:wrapNone/>
            <wp:docPr id="35525041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250418" name="图片 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714500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365EEB" w14:textId="151F1CE2" w:rsidR="008E1CDB" w:rsidRDefault="008E1CDB"/>
    <w:p w14:paraId="27DA2155" w14:textId="78C86D79" w:rsidR="008E1CDB" w:rsidRDefault="008E1CDB"/>
    <w:p w14:paraId="31985FB1" w14:textId="7565C439" w:rsidR="008E1CDB" w:rsidRDefault="008E1CDB"/>
    <w:p w14:paraId="3DB2A6EA" w14:textId="71BB13AC" w:rsidR="00D40E92" w:rsidRDefault="00D40E92"/>
    <w:p w14:paraId="60773FCE" w14:textId="12BD63FE" w:rsidR="00382B90" w:rsidRDefault="00382B90"/>
    <w:p w14:paraId="79A6F19D" w14:textId="0FCF928B" w:rsidR="001A0C5D" w:rsidRDefault="001A0C5D"/>
    <w:p w14:paraId="6A425CD1" w14:textId="30C1CA12" w:rsidR="001A0C5D" w:rsidRDefault="001A0C5D"/>
    <w:p w14:paraId="1EAB662C" w14:textId="415032C8" w:rsidR="001A0C5D" w:rsidRDefault="001A0C5D"/>
    <w:p w14:paraId="5ABCF5A2" w14:textId="4DF73FFA" w:rsidR="00741C0B" w:rsidRPr="006A5DD1" w:rsidRDefault="000E205D" w:rsidP="00741C0B">
      <w:pPr>
        <w:rPr>
          <w:rFonts w:ascii="Times New Roman" w:hAnsi="Times New Roman" w:cs="Times New Roman"/>
          <w:sz w:val="30"/>
          <w:szCs w:val="30"/>
        </w:rPr>
      </w:pPr>
      <w:r w:rsidRPr="000E205D">
        <w:rPr>
          <w:rFonts w:ascii="Times New Roman" w:hAnsi="Times New Roman" w:cs="Times New Roman"/>
          <w:sz w:val="28"/>
          <w:szCs w:val="28"/>
        </w:rPr>
        <w:t>Supplementary Figure S2</w:t>
      </w:r>
      <w:r w:rsidR="00D40E92">
        <w:rPr>
          <w:rFonts w:ascii="Times New Roman" w:hAnsi="Times New Roman" w:cs="Times New Roman" w:hint="eastAsia"/>
          <w:sz w:val="28"/>
          <w:szCs w:val="28"/>
        </w:rPr>
        <w:t>:</w:t>
      </w:r>
      <w:r w:rsidR="00D40E92">
        <w:rPr>
          <w:rFonts w:ascii="Times New Roman" w:hAnsi="Times New Roman" w:cs="Times New Roman"/>
          <w:sz w:val="28"/>
          <w:szCs w:val="28"/>
        </w:rPr>
        <w:t xml:space="preserve"> </w:t>
      </w:r>
      <w:r w:rsidR="002714A5" w:rsidRPr="002714A5">
        <w:rPr>
          <w:rFonts w:ascii="Times New Roman" w:hAnsi="Times New Roman" w:cs="Times New Roman"/>
          <w:sz w:val="28"/>
          <w:szCs w:val="28"/>
        </w:rPr>
        <w:t xml:space="preserve">Relationships between </w:t>
      </w:r>
      <w:proofErr w:type="spellStart"/>
      <w:r w:rsidR="002714A5" w:rsidRPr="002714A5">
        <w:rPr>
          <w:rFonts w:ascii="Times New Roman" w:hAnsi="Times New Roman" w:cs="Times New Roman"/>
          <w:sz w:val="28"/>
          <w:szCs w:val="28"/>
        </w:rPr>
        <w:t>disulfidptosis</w:t>
      </w:r>
      <w:proofErr w:type="spellEnd"/>
      <w:r w:rsidR="002714A5" w:rsidRPr="002714A5">
        <w:rPr>
          <w:rFonts w:ascii="Times New Roman" w:hAnsi="Times New Roman" w:cs="Times New Roman"/>
          <w:sz w:val="28"/>
          <w:szCs w:val="28"/>
        </w:rPr>
        <w:t>-score and medicine sensitivity. Lower IC50 of indicated chemo-therapeutics drugs in low (A</w:t>
      </w:r>
      <w:r w:rsidR="00E46C52">
        <w:rPr>
          <w:rFonts w:ascii="Times New Roman" w:hAnsi="Times New Roman" w:cs="Times New Roman"/>
          <w:sz w:val="28"/>
          <w:szCs w:val="28"/>
        </w:rPr>
        <w:t>-</w:t>
      </w:r>
      <w:r w:rsidR="002714A5" w:rsidRPr="002714A5">
        <w:rPr>
          <w:rFonts w:ascii="Times New Roman" w:hAnsi="Times New Roman" w:cs="Times New Roman"/>
          <w:sz w:val="28"/>
          <w:szCs w:val="28"/>
        </w:rPr>
        <w:t>C) and high (D</w:t>
      </w:r>
      <w:r w:rsidR="00E46C52">
        <w:rPr>
          <w:rFonts w:ascii="Times New Roman" w:hAnsi="Times New Roman" w:cs="Times New Roman"/>
          <w:sz w:val="28"/>
          <w:szCs w:val="28"/>
        </w:rPr>
        <w:t>-</w:t>
      </w:r>
      <w:r w:rsidR="002714A5" w:rsidRPr="002714A5">
        <w:rPr>
          <w:rFonts w:ascii="Times New Roman" w:hAnsi="Times New Roman" w:cs="Times New Roman"/>
          <w:sz w:val="28"/>
          <w:szCs w:val="28"/>
        </w:rPr>
        <w:t xml:space="preserve">F) </w:t>
      </w:r>
      <w:proofErr w:type="spellStart"/>
      <w:r w:rsidR="002714A5" w:rsidRPr="002714A5">
        <w:rPr>
          <w:rFonts w:ascii="Times New Roman" w:hAnsi="Times New Roman" w:cs="Times New Roman"/>
          <w:sz w:val="28"/>
          <w:szCs w:val="28"/>
        </w:rPr>
        <w:t>disulfidptosis</w:t>
      </w:r>
      <w:proofErr w:type="spellEnd"/>
      <w:r w:rsidR="002714A5" w:rsidRPr="002714A5">
        <w:rPr>
          <w:rFonts w:ascii="Times New Roman" w:hAnsi="Times New Roman" w:cs="Times New Roman"/>
          <w:sz w:val="28"/>
          <w:szCs w:val="28"/>
        </w:rPr>
        <w:t>-score group, respectively.</w:t>
      </w:r>
      <w:r w:rsidR="00741C0B" w:rsidRPr="00741C0B">
        <w:rPr>
          <w:rFonts w:ascii="Times New Roman" w:hAnsi="Times New Roman" w:cs="Times New Roman"/>
          <w:sz w:val="30"/>
          <w:szCs w:val="30"/>
        </w:rPr>
        <w:t xml:space="preserve"> </w:t>
      </w:r>
      <w:r w:rsidR="00741C0B" w:rsidRPr="006A5DD1">
        <w:rPr>
          <w:rFonts w:ascii="Times New Roman" w:hAnsi="Times New Roman" w:cs="Times New Roman"/>
          <w:sz w:val="30"/>
          <w:szCs w:val="30"/>
        </w:rPr>
        <w:t>IC50</w:t>
      </w:r>
      <w:r w:rsidR="00741C0B">
        <w:rPr>
          <w:rFonts w:ascii="Times New Roman" w:hAnsi="Times New Roman" w:cs="Times New Roman"/>
          <w:sz w:val="30"/>
          <w:szCs w:val="30"/>
        </w:rPr>
        <w:t>, h</w:t>
      </w:r>
      <w:r w:rsidR="00741C0B" w:rsidRPr="006A5DD1">
        <w:rPr>
          <w:rFonts w:ascii="Times New Roman" w:hAnsi="Times New Roman" w:cs="Times New Roman"/>
          <w:sz w:val="30"/>
          <w:szCs w:val="30"/>
        </w:rPr>
        <w:t>alf-maximal inhibitory concentration prediction</w:t>
      </w:r>
      <w:r w:rsidR="00741C0B">
        <w:rPr>
          <w:rFonts w:ascii="Times New Roman" w:hAnsi="Times New Roman" w:cs="Times New Roman"/>
          <w:sz w:val="30"/>
          <w:szCs w:val="30"/>
        </w:rPr>
        <w:t>.</w:t>
      </w:r>
    </w:p>
    <w:p w14:paraId="33FD5B25" w14:textId="1E2827FD" w:rsidR="00D40E92" w:rsidRPr="00D40E92" w:rsidRDefault="00D40E92">
      <w:pPr>
        <w:rPr>
          <w:rFonts w:ascii="Times New Roman" w:hAnsi="Times New Roman" w:cs="Times New Roman"/>
          <w:sz w:val="28"/>
          <w:szCs w:val="28"/>
        </w:rPr>
      </w:pPr>
    </w:p>
    <w:sectPr w:rsidR="00D40E92" w:rsidRPr="00D40E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3DBE5" w14:textId="77777777" w:rsidR="004B4816" w:rsidRDefault="004B4816" w:rsidP="00CC3A9E">
      <w:r>
        <w:separator/>
      </w:r>
    </w:p>
  </w:endnote>
  <w:endnote w:type="continuationSeparator" w:id="0">
    <w:p w14:paraId="79C1EEA1" w14:textId="77777777" w:rsidR="004B4816" w:rsidRDefault="004B4816" w:rsidP="00CC3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C56E9" w14:textId="77777777" w:rsidR="004B4816" w:rsidRDefault="004B4816" w:rsidP="00CC3A9E">
      <w:r>
        <w:separator/>
      </w:r>
    </w:p>
  </w:footnote>
  <w:footnote w:type="continuationSeparator" w:id="0">
    <w:p w14:paraId="3D38D40C" w14:textId="77777777" w:rsidR="004B4816" w:rsidRDefault="004B4816" w:rsidP="00CC3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B81"/>
    <w:rsid w:val="000E205D"/>
    <w:rsid w:val="000F6D8B"/>
    <w:rsid w:val="001035F3"/>
    <w:rsid w:val="00134A38"/>
    <w:rsid w:val="00181AAC"/>
    <w:rsid w:val="001A0C5D"/>
    <w:rsid w:val="00200277"/>
    <w:rsid w:val="002714A5"/>
    <w:rsid w:val="002E73A4"/>
    <w:rsid w:val="002F6222"/>
    <w:rsid w:val="00321AAD"/>
    <w:rsid w:val="00382B90"/>
    <w:rsid w:val="00383BAD"/>
    <w:rsid w:val="00496E4F"/>
    <w:rsid w:val="004A78A4"/>
    <w:rsid w:val="004B4816"/>
    <w:rsid w:val="005D42B4"/>
    <w:rsid w:val="00604105"/>
    <w:rsid w:val="00611D0C"/>
    <w:rsid w:val="00632ABF"/>
    <w:rsid w:val="006B1723"/>
    <w:rsid w:val="006E1E3C"/>
    <w:rsid w:val="00701A6A"/>
    <w:rsid w:val="00741C0B"/>
    <w:rsid w:val="007845BA"/>
    <w:rsid w:val="0079544D"/>
    <w:rsid w:val="008007FE"/>
    <w:rsid w:val="00831E7D"/>
    <w:rsid w:val="008B354D"/>
    <w:rsid w:val="008E1CDB"/>
    <w:rsid w:val="009070B9"/>
    <w:rsid w:val="009E6E20"/>
    <w:rsid w:val="00B77D31"/>
    <w:rsid w:val="00B80F8D"/>
    <w:rsid w:val="00C355D8"/>
    <w:rsid w:val="00C8538B"/>
    <w:rsid w:val="00CC3A9E"/>
    <w:rsid w:val="00CE3C3F"/>
    <w:rsid w:val="00CF7508"/>
    <w:rsid w:val="00D40E92"/>
    <w:rsid w:val="00D75B81"/>
    <w:rsid w:val="00DB5AD3"/>
    <w:rsid w:val="00DD0454"/>
    <w:rsid w:val="00E05C19"/>
    <w:rsid w:val="00E46C52"/>
    <w:rsid w:val="00EC4BE0"/>
    <w:rsid w:val="00F73ECE"/>
    <w:rsid w:val="00FC0DD5"/>
    <w:rsid w:val="00FD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F5B58E"/>
  <w15:chartTrackingRefBased/>
  <w15:docId w15:val="{74F8EA03-540A-4AF9-9BF6-798DE5BE4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A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A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A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s819030669@126.com</dc:creator>
  <cp:keywords/>
  <dc:description/>
  <cp:lastModifiedBy>zss81</cp:lastModifiedBy>
  <cp:revision>57</cp:revision>
  <dcterms:created xsi:type="dcterms:W3CDTF">2023-05-24T11:25:00Z</dcterms:created>
  <dcterms:modified xsi:type="dcterms:W3CDTF">2024-03-09T14:51:00Z</dcterms:modified>
</cp:coreProperties>
</file>